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E26" w:rsidRDefault="00D84E26" w:rsidP="00D84E26">
      <w:pPr>
        <w:jc w:val="center"/>
        <w:rPr>
          <w:rFonts w:ascii="Calibri" w:eastAsia="Calibri" w:hAnsi="Calibri" w:cs="Times New Roman"/>
          <w:b/>
          <w:noProof/>
          <w:sz w:val="28"/>
          <w:szCs w:val="28"/>
          <w:lang w:eastAsia="de-AT"/>
        </w:rPr>
      </w:pPr>
      <w:r>
        <w:rPr>
          <w:rFonts w:ascii="Calibri" w:eastAsia="Calibri" w:hAnsi="Calibri" w:cs="Times New Roman"/>
          <w:b/>
          <w:noProof/>
          <w:sz w:val="28"/>
          <w:szCs w:val="28"/>
          <w:lang w:eastAsia="de-AT"/>
        </w:rPr>
        <w:t>Supplementary Material</w:t>
      </w:r>
    </w:p>
    <w:p w:rsidR="00D84E26" w:rsidRDefault="00D84E26" w:rsidP="00D84E26">
      <w:pPr>
        <w:rPr>
          <w:b/>
          <w:lang w:val="en-US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0"/>
        <w:gridCol w:w="1075"/>
        <w:gridCol w:w="5468"/>
        <w:gridCol w:w="1550"/>
        <w:gridCol w:w="835"/>
      </w:tblGrid>
      <w:tr w:rsidR="00D84E26" w:rsidTr="00626819">
        <w:tc>
          <w:tcPr>
            <w:tcW w:w="990" w:type="dxa"/>
            <w:shd w:val="clear" w:color="auto" w:fill="D9D9D9" w:themeFill="background1" w:themeFillShade="D9"/>
          </w:tcPr>
          <w:p w:rsidR="00D84E26" w:rsidRDefault="00D84E26" w:rsidP="00626819">
            <w:pP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:rsidR="00D84E26" w:rsidRDefault="00D84E26" w:rsidP="00626819">
            <w:pP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OMIM</w:t>
            </w:r>
          </w:p>
        </w:tc>
        <w:tc>
          <w:tcPr>
            <w:tcW w:w="5468" w:type="dxa"/>
            <w:shd w:val="clear" w:color="auto" w:fill="D9D9D9" w:themeFill="background1" w:themeFillShade="D9"/>
          </w:tcPr>
          <w:p w:rsidR="00D84E26" w:rsidRDefault="00D84E26" w:rsidP="00626819">
            <w:pP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550" w:type="dxa"/>
            <w:shd w:val="clear" w:color="auto" w:fill="D9D9D9" w:themeFill="background1" w:themeFillShade="D9"/>
          </w:tcPr>
          <w:p w:rsidR="00D84E26" w:rsidRDefault="00D84E26" w:rsidP="00626819">
            <w:pP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OMIM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D84E26" w:rsidRDefault="00D84E26" w:rsidP="00626819">
            <w:pP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Trait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  <w:r>
              <w:rPr>
                <w:rStyle w:val="mim-font"/>
                <w:i/>
              </w:rPr>
              <w:t>MYH7</w:t>
            </w: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>160760</w:t>
            </w: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Cardiomyopathy, dilated, 1S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4" w:history="1">
              <w:r>
                <w:rPr>
                  <w:rStyle w:val="mim-font"/>
                </w:rPr>
                <w:t>613426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Cardiomyopathy, hypertrophic, 1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5" w:history="1">
              <w:r>
                <w:rPr>
                  <w:rStyle w:val="mim-font"/>
                </w:rPr>
                <w:t>19260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Laing distal myopathy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6" w:history="1">
              <w:r>
                <w:rPr>
                  <w:rStyle w:val="mim-font"/>
                </w:rPr>
                <w:t>16050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Left ventricular noncompaction 5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7" w:history="1">
              <w:r>
                <w:rPr>
                  <w:rStyle w:val="mim-font"/>
                </w:rPr>
                <w:t>613426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  <w:lang w:val="en-US"/>
              </w:rPr>
            </w:pPr>
            <w:r>
              <w:rPr>
                <w:rStyle w:val="mim-font"/>
                <w:lang w:val="en-US"/>
              </w:rPr>
              <w:t xml:space="preserve">Myopathy, myosin storage, autosomal dominant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8" w:history="1">
              <w:r>
                <w:rPr>
                  <w:rStyle w:val="mim-font"/>
                </w:rPr>
                <w:t>608358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  <w:lang w:val="en-US"/>
              </w:rPr>
            </w:pPr>
            <w:r>
              <w:rPr>
                <w:rStyle w:val="mim-font"/>
                <w:lang w:val="en-US"/>
              </w:rPr>
              <w:t xml:space="preserve">Myopathy, myosin storage, autosomal recessive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9" w:history="1">
              <w:r>
                <w:rPr>
                  <w:rStyle w:val="mim-font"/>
                </w:rPr>
                <w:t>25516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R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>S</w:t>
            </w:r>
            <w:bookmarkStart w:id="0" w:name="_GoBack"/>
            <w:bookmarkEnd w:id="0"/>
            <w:r>
              <w:rPr>
                <w:rStyle w:val="mim-font"/>
              </w:rPr>
              <w:t xml:space="preserve">capuloperoneal syndrome, myopathic type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0" w:history="1">
              <w:r>
                <w:rPr>
                  <w:rStyle w:val="mim-font"/>
                </w:rPr>
                <w:t>18143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  <w:r>
              <w:rPr>
                <w:rStyle w:val="mim-font"/>
                <w:i/>
              </w:rPr>
              <w:t>ACTA1</w:t>
            </w: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>102610</w:t>
            </w: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Myopathy, scapulohumeroperoneal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1" w:history="1">
              <w:r>
                <w:rPr>
                  <w:rStyle w:val="mim-font"/>
                </w:rPr>
                <w:t>616852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  <w:lang w:val="en-US"/>
              </w:rPr>
            </w:pPr>
            <w:r>
              <w:rPr>
                <w:rStyle w:val="mim-font"/>
                <w:lang w:val="en-US"/>
              </w:rPr>
              <w:t xml:space="preserve">Myopathy, actin, congenital, with cores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2" w:history="1">
              <w:r>
                <w:rPr>
                  <w:rStyle w:val="mim-font"/>
                </w:rPr>
                <w:t>16180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, AR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  <w:lang w:val="en-US"/>
              </w:rPr>
            </w:pPr>
            <w:r>
              <w:rPr>
                <w:rStyle w:val="mim-font"/>
                <w:lang w:val="en-US"/>
              </w:rPr>
              <w:t xml:space="preserve">Myopathy, actin, congenital, with excess of thin </w:t>
            </w:r>
            <w:proofErr w:type="spellStart"/>
            <w:r>
              <w:rPr>
                <w:rStyle w:val="mim-font"/>
                <w:lang w:val="en-US"/>
              </w:rPr>
              <w:t>myofilaments</w:t>
            </w:r>
            <w:proofErr w:type="spellEnd"/>
            <w:r>
              <w:rPr>
                <w:rStyle w:val="mim-font"/>
                <w:lang w:val="en-US"/>
              </w:rPr>
              <w:t xml:space="preserve">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3" w:history="1">
              <w:r>
                <w:rPr>
                  <w:rStyle w:val="mim-font"/>
                </w:rPr>
                <w:t>16180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, AR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  <w:lang w:val="en-US"/>
              </w:rPr>
            </w:pPr>
            <w:r>
              <w:rPr>
                <w:rStyle w:val="mim-font"/>
                <w:lang w:val="en-US"/>
              </w:rPr>
              <w:t xml:space="preserve">Myopathy, congenital, with fiber-type disproportion 1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4" w:history="1">
              <w:r>
                <w:rPr>
                  <w:rStyle w:val="mim-font"/>
                </w:rPr>
                <w:t>25531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, AR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  <w:lang w:val="en-US"/>
              </w:rPr>
            </w:pPr>
            <w:proofErr w:type="spellStart"/>
            <w:r>
              <w:rPr>
                <w:rStyle w:val="mim-font"/>
                <w:lang w:val="en-US"/>
              </w:rPr>
              <w:t>Nemaline</w:t>
            </w:r>
            <w:proofErr w:type="spellEnd"/>
            <w:r>
              <w:rPr>
                <w:rStyle w:val="mim-font"/>
                <w:lang w:val="en-US"/>
              </w:rPr>
              <w:t xml:space="preserve"> myopathy 3, autosomal dominant or recessive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5" w:history="1">
              <w:r>
                <w:rPr>
                  <w:rStyle w:val="mim-font"/>
                </w:rPr>
                <w:t>16180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, AR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  <w:i/>
              </w:rPr>
            </w:pPr>
            <w:r>
              <w:rPr>
                <w:rStyle w:val="mim-font"/>
                <w:i/>
              </w:rPr>
              <w:t>TPM3</w:t>
            </w: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>191030</w:t>
            </w: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CAP myopathy 1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6" w:history="1">
              <w:r>
                <w:rPr>
                  <w:rStyle w:val="mim-font"/>
                </w:rPr>
                <w:t>609284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, AR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  <w:lang w:val="en-US"/>
              </w:rPr>
            </w:pPr>
            <w:r>
              <w:rPr>
                <w:rStyle w:val="mim-font"/>
                <w:lang w:val="en-US"/>
              </w:rPr>
              <w:t xml:space="preserve">Myopathy, congenital, with fiber-type disproportion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7" w:history="1">
              <w:r>
                <w:rPr>
                  <w:rStyle w:val="mim-font"/>
                </w:rPr>
                <w:t>255310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, AR </w:t>
            </w:r>
          </w:p>
        </w:tc>
      </w:tr>
      <w:tr w:rsidR="00D84E26" w:rsidTr="00626819">
        <w:tc>
          <w:tcPr>
            <w:tcW w:w="990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1075" w:type="dxa"/>
          </w:tcPr>
          <w:p w:rsidR="00D84E26" w:rsidRDefault="00D84E26" w:rsidP="00626819">
            <w:pPr>
              <w:rPr>
                <w:rStyle w:val="mim-font"/>
              </w:rPr>
            </w:pPr>
          </w:p>
        </w:tc>
        <w:tc>
          <w:tcPr>
            <w:tcW w:w="5468" w:type="dxa"/>
            <w:vAlign w:val="center"/>
          </w:tcPr>
          <w:p w:rsidR="00D84E26" w:rsidRDefault="00D84E26" w:rsidP="00626819">
            <w:pPr>
              <w:rPr>
                <w:rStyle w:val="mim-font"/>
                <w:lang w:val="en-US"/>
              </w:rPr>
            </w:pPr>
            <w:proofErr w:type="spellStart"/>
            <w:r>
              <w:rPr>
                <w:rStyle w:val="mim-font"/>
                <w:lang w:val="en-US"/>
              </w:rPr>
              <w:t>Nemaline</w:t>
            </w:r>
            <w:proofErr w:type="spellEnd"/>
            <w:r>
              <w:rPr>
                <w:rStyle w:val="mim-font"/>
                <w:lang w:val="en-US"/>
              </w:rPr>
              <w:t xml:space="preserve"> myopathy 1, autosomal dominant or recessive </w:t>
            </w:r>
          </w:p>
        </w:tc>
        <w:tc>
          <w:tcPr>
            <w:tcW w:w="1550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hyperlink r:id="rId18" w:history="1">
              <w:r>
                <w:rPr>
                  <w:rStyle w:val="mim-font"/>
                </w:rPr>
                <w:t>609284</w:t>
              </w:r>
            </w:hyperlink>
            <w:r>
              <w:rPr>
                <w:rStyle w:val="mim-font"/>
              </w:rPr>
              <w:t xml:space="preserve"> </w:t>
            </w:r>
          </w:p>
        </w:tc>
        <w:tc>
          <w:tcPr>
            <w:tcW w:w="835" w:type="dxa"/>
            <w:vAlign w:val="center"/>
          </w:tcPr>
          <w:p w:rsidR="00D84E26" w:rsidRDefault="00D84E26" w:rsidP="00626819">
            <w:pPr>
              <w:rPr>
                <w:rStyle w:val="mim-font"/>
              </w:rPr>
            </w:pPr>
            <w:r>
              <w:rPr>
                <w:rStyle w:val="mim-font"/>
              </w:rPr>
              <w:t xml:space="preserve">AD, AR </w:t>
            </w:r>
          </w:p>
        </w:tc>
      </w:tr>
    </w:tbl>
    <w:p w:rsidR="00D84E26" w:rsidRDefault="00D84E26" w:rsidP="00D84E26">
      <w:pPr>
        <w:spacing w:line="360" w:lineRule="auto"/>
        <w:rPr>
          <w:rFonts w:ascii="Calibri" w:eastAsia="Calibri" w:hAnsi="Calibri" w:cs="Times New Roman"/>
          <w:sz w:val="28"/>
          <w:szCs w:val="28"/>
          <w:lang w:val="en-US"/>
        </w:rPr>
      </w:pPr>
      <w:r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Supplemental Table 1: OMIM entries for the three </w:t>
      </w:r>
      <w:proofErr w:type="spellStart"/>
      <w:r>
        <w:rPr>
          <w:rFonts w:ascii="Calibri" w:eastAsia="Calibri" w:hAnsi="Calibri" w:cs="Times New Roman"/>
          <w:b/>
          <w:sz w:val="28"/>
          <w:szCs w:val="28"/>
          <w:lang w:val="en-US"/>
        </w:rPr>
        <w:t>sarcolemmal</w:t>
      </w:r>
      <w:proofErr w:type="spellEnd"/>
      <w:r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 genes </w:t>
      </w:r>
      <w:r>
        <w:rPr>
          <w:rFonts w:ascii="Calibri" w:eastAsia="Calibri" w:hAnsi="Calibri" w:cs="Times New Roman"/>
          <w:b/>
          <w:i/>
          <w:sz w:val="28"/>
          <w:szCs w:val="28"/>
          <w:lang w:val="en-US"/>
        </w:rPr>
        <w:t>MYH7, ACTA1, TPM3</w:t>
      </w:r>
      <w:r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. </w:t>
      </w:r>
      <w:r>
        <w:rPr>
          <w:rFonts w:ascii="Calibri" w:eastAsia="Calibri" w:hAnsi="Calibri" w:cs="Times New Roman"/>
          <w:sz w:val="28"/>
          <w:szCs w:val="28"/>
          <w:lang w:val="en-US"/>
        </w:rPr>
        <w:t>First column: gene-symbol. Second column: OMIM gene number. Third column: phenotypic entities associated with mutation of the respective gene. Fourth column: OMIM number associated with the respective phenotype. Fifth column: trait mode of inheritance (AD=autosomal dominant; AR=autosomal recessive)</w:t>
      </w:r>
    </w:p>
    <w:p w:rsidR="0092608A" w:rsidRDefault="0092608A"/>
    <w:sectPr w:rsidR="00926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26"/>
    <w:rsid w:val="00014639"/>
    <w:rsid w:val="0001559F"/>
    <w:rsid w:val="00046379"/>
    <w:rsid w:val="00070B36"/>
    <w:rsid w:val="0007748D"/>
    <w:rsid w:val="00140150"/>
    <w:rsid w:val="0024259E"/>
    <w:rsid w:val="00245CFB"/>
    <w:rsid w:val="002627B0"/>
    <w:rsid w:val="00284340"/>
    <w:rsid w:val="002A0631"/>
    <w:rsid w:val="002D32AD"/>
    <w:rsid w:val="00303986"/>
    <w:rsid w:val="00353B5E"/>
    <w:rsid w:val="00353F11"/>
    <w:rsid w:val="0042162E"/>
    <w:rsid w:val="00436A33"/>
    <w:rsid w:val="00474F21"/>
    <w:rsid w:val="00481292"/>
    <w:rsid w:val="004C6956"/>
    <w:rsid w:val="0051226F"/>
    <w:rsid w:val="0052747D"/>
    <w:rsid w:val="00527504"/>
    <w:rsid w:val="005F5199"/>
    <w:rsid w:val="006C0398"/>
    <w:rsid w:val="00774D06"/>
    <w:rsid w:val="007D6147"/>
    <w:rsid w:val="008209AC"/>
    <w:rsid w:val="00843394"/>
    <w:rsid w:val="00880DE5"/>
    <w:rsid w:val="008B67FF"/>
    <w:rsid w:val="0092608A"/>
    <w:rsid w:val="009A72D8"/>
    <w:rsid w:val="009C2269"/>
    <w:rsid w:val="009E1A9D"/>
    <w:rsid w:val="009F3814"/>
    <w:rsid w:val="00A11199"/>
    <w:rsid w:val="00A21786"/>
    <w:rsid w:val="00A434E2"/>
    <w:rsid w:val="00A46F3B"/>
    <w:rsid w:val="00A60DF7"/>
    <w:rsid w:val="00A77808"/>
    <w:rsid w:val="00AA2F90"/>
    <w:rsid w:val="00B04333"/>
    <w:rsid w:val="00B0605A"/>
    <w:rsid w:val="00B933EA"/>
    <w:rsid w:val="00BB25BA"/>
    <w:rsid w:val="00C14C3B"/>
    <w:rsid w:val="00C14CEA"/>
    <w:rsid w:val="00C25955"/>
    <w:rsid w:val="00C57BC1"/>
    <w:rsid w:val="00C84EA8"/>
    <w:rsid w:val="00CD29B6"/>
    <w:rsid w:val="00CF2FE2"/>
    <w:rsid w:val="00D44A3E"/>
    <w:rsid w:val="00D84E26"/>
    <w:rsid w:val="00DD3193"/>
    <w:rsid w:val="00DE7011"/>
    <w:rsid w:val="00E51EF0"/>
    <w:rsid w:val="00E93B83"/>
    <w:rsid w:val="00F17FC3"/>
    <w:rsid w:val="00F40A03"/>
    <w:rsid w:val="00FB6394"/>
    <w:rsid w:val="00FC49B4"/>
    <w:rsid w:val="00FD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6678D-A8F0-433E-8DE3-6AA3F6CD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E26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">
    <w:name w:val="mim-font"/>
    <w:basedOn w:val="DefaultParagraphFont"/>
    <w:rsid w:val="00D84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mim.org/entry/608358" TargetMode="External"/><Relationship Id="rId13" Type="http://schemas.openxmlformats.org/officeDocument/2006/relationships/hyperlink" Target="https://www.omim.org/entry/161800" TargetMode="External"/><Relationship Id="rId18" Type="http://schemas.openxmlformats.org/officeDocument/2006/relationships/hyperlink" Target="https://www.omim.org/entry/60928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mim.org/entry/613426" TargetMode="External"/><Relationship Id="rId12" Type="http://schemas.openxmlformats.org/officeDocument/2006/relationships/hyperlink" Target="https://www.omim.org/entry/161800" TargetMode="External"/><Relationship Id="rId17" Type="http://schemas.openxmlformats.org/officeDocument/2006/relationships/hyperlink" Target="https://www.omim.org/entry/2553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omim.org/entry/609284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omim.org/entry/160500" TargetMode="External"/><Relationship Id="rId11" Type="http://schemas.openxmlformats.org/officeDocument/2006/relationships/hyperlink" Target="https://www.omim.org/entry/616852" TargetMode="External"/><Relationship Id="rId5" Type="http://schemas.openxmlformats.org/officeDocument/2006/relationships/hyperlink" Target="https://omim.org/entry/192600" TargetMode="External"/><Relationship Id="rId15" Type="http://schemas.openxmlformats.org/officeDocument/2006/relationships/hyperlink" Target="https://www.omim.org/entry/161800" TargetMode="External"/><Relationship Id="rId10" Type="http://schemas.openxmlformats.org/officeDocument/2006/relationships/hyperlink" Target="https://omim.org/entry/181430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omim.org/entry/613426" TargetMode="External"/><Relationship Id="rId9" Type="http://schemas.openxmlformats.org/officeDocument/2006/relationships/hyperlink" Target="https://omim.org/entry/255160" TargetMode="External"/><Relationship Id="rId14" Type="http://schemas.openxmlformats.org/officeDocument/2006/relationships/hyperlink" Target="https://www.omim.org/entry/2553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7-02T08:47:00Z</dcterms:created>
  <dcterms:modified xsi:type="dcterms:W3CDTF">2022-07-02T08:47:00Z</dcterms:modified>
</cp:coreProperties>
</file>